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F95F" w14:textId="0E5E636F" w:rsidR="002B5BCD" w:rsidRDefault="007C36D7" w:rsidP="00F95D61">
      <w:pPr>
        <w:spacing w:line="276" w:lineRule="auto"/>
      </w:pPr>
      <w:r>
        <w:rPr>
          <w:b/>
          <w:bCs/>
          <w:u w:val="single"/>
        </w:rPr>
        <w:t>Feature calculation</w:t>
      </w:r>
    </w:p>
    <w:p w14:paraId="56196381" w14:textId="270B1EF6" w:rsidR="007C36D7" w:rsidRDefault="007C36D7" w:rsidP="00F95D61">
      <w:pPr>
        <w:spacing w:line="276" w:lineRule="auto"/>
      </w:pPr>
    </w:p>
    <w:p w14:paraId="7799102F" w14:textId="382F2BDA" w:rsidR="007C36D7" w:rsidRDefault="007C36D7" w:rsidP="00F95D61">
      <w:pPr>
        <w:spacing w:line="276" w:lineRule="auto"/>
      </w:pPr>
      <w:r>
        <w:t>The following describes the method for calculating the features used by tRForest.</w:t>
      </w:r>
    </w:p>
    <w:p w14:paraId="04B222C4" w14:textId="77777777" w:rsidR="00F95D61" w:rsidRDefault="00F95D61" w:rsidP="00F95D61">
      <w:pPr>
        <w:spacing w:line="276" w:lineRule="auto"/>
      </w:pPr>
    </w:p>
    <w:p w14:paraId="59B7C1AD" w14:textId="45AB202B" w:rsidR="007C36D7" w:rsidRPr="00DA5481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inding energy</w:t>
      </w:r>
    </w:p>
    <w:p w14:paraId="50FDF13B" w14:textId="3A58CFCE" w:rsidR="00DA5481" w:rsidRDefault="00DA5481" w:rsidP="00F95D61">
      <w:pPr>
        <w:spacing w:line="276" w:lineRule="auto"/>
      </w:pPr>
      <w:r>
        <w:t xml:space="preserve">This feature uses the </w:t>
      </w:r>
      <w:proofErr w:type="spellStart"/>
      <w:r>
        <w:t>RNAduplex</w:t>
      </w:r>
      <w:proofErr w:type="spellEnd"/>
      <w:r>
        <w:t xml:space="preserve"> function from the </w:t>
      </w:r>
      <w:proofErr w:type="spellStart"/>
      <w:r>
        <w:t>ViennaRNA</w:t>
      </w:r>
      <w:proofErr w:type="spellEnd"/>
      <w:r>
        <w:t xml:space="preserve"> package found at </w:t>
      </w:r>
      <w:hyperlink r:id="rId7" w:history="1">
        <w:r w:rsidRPr="007B7E5B">
          <w:rPr>
            <w:rStyle w:val="Hyperlink"/>
          </w:rPr>
          <w:t>https://www.tbi.univie.ac.at/RNA/</w:t>
        </w:r>
      </w:hyperlink>
      <w:r>
        <w:t xml:space="preserve">.  </w:t>
      </w:r>
    </w:p>
    <w:p w14:paraId="335AA9C1" w14:textId="77777777" w:rsidR="00F95D61" w:rsidRPr="00DA5481" w:rsidRDefault="00F95D61" w:rsidP="00F95D61">
      <w:pPr>
        <w:spacing w:line="276" w:lineRule="auto"/>
      </w:pPr>
    </w:p>
    <w:p w14:paraId="25407BA4" w14:textId="41D309A5" w:rsidR="007C36D7" w:rsidRPr="00DA5481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eed match</w:t>
      </w:r>
    </w:p>
    <w:p w14:paraId="5825C765" w14:textId="43A7C21B" w:rsidR="00DA5481" w:rsidRDefault="00DA5481" w:rsidP="00F95D61">
      <w:pPr>
        <w:spacing w:line="276" w:lineRule="auto"/>
      </w:pPr>
      <w:r>
        <w:t>This is a binary feature (0 or 1) calculated by whether there existed perfect 7mer-m1 seed pairing (nucleotides 1-7 of the tRF).</w:t>
      </w:r>
    </w:p>
    <w:p w14:paraId="15CE5A7B" w14:textId="77777777" w:rsidR="00F95D61" w:rsidRPr="00DA5481" w:rsidRDefault="00F95D61" w:rsidP="00F95D61">
      <w:pPr>
        <w:spacing w:line="276" w:lineRule="auto"/>
      </w:pPr>
    </w:p>
    <w:p w14:paraId="68636514" w14:textId="21A4F47C" w:rsidR="007C36D7" w:rsidRPr="00F95D61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U content</w:t>
      </w:r>
    </w:p>
    <w:p w14:paraId="207BC59D" w14:textId="5364B661" w:rsidR="00851F05" w:rsidRDefault="00F95D61" w:rsidP="00F95D61">
      <w:pPr>
        <w:spacing w:line="276" w:lineRule="auto"/>
      </w:pPr>
      <w:r>
        <w:t>The local AU content around the binding site of the mRNA, 30nt upstream and downstream, given as a weighted sum</w:t>
      </w:r>
      <w:r w:rsidR="00851F05">
        <w:t xml:space="preserve"> by the proximity of the A/U to the binding site. The formula and a sample calculation for one direction is given below:</w:t>
      </w:r>
    </w:p>
    <w:p w14:paraId="7B3011D6" w14:textId="75B683E4" w:rsidR="00851F05" w:rsidRPr="00851F05" w:rsidRDefault="007249EA" w:rsidP="00851F05">
      <w:pPr>
        <w:spacing w:line="276" w:lineRule="auto"/>
        <w:jc w:val="center"/>
        <w:rPr>
          <w:rFonts w:eastAsiaTheme="minorEastAsia"/>
          <w:iCs/>
          <w:color w:val="000000" w:themeColor="text1"/>
          <w:kern w:val="24"/>
        </w:rPr>
      </w:pPr>
      <m:oMathPara>
        <m:oMath>
          <m:nary>
            <m:naryPr>
              <m:chr m:val="∑"/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theme="minorBidi"/>
                  <w:color w:val="000000" w:themeColor="text1"/>
                  <w:kern w:val="24"/>
                  <w:sz w:val="22"/>
                  <w:szCs w:val="22"/>
                </w:rPr>
                <m:t>i=1</m:t>
              </m:r>
            </m:sub>
            <m:sup>
              <m:r>
                <w:rPr>
                  <w:rFonts w:ascii="Cambria Math" w:hAnsi="Cambria Math" w:cstheme="minorBidi"/>
                  <w:color w:val="000000" w:themeColor="text1"/>
                  <w:kern w:val="24"/>
                  <w:sz w:val="22"/>
                  <w:szCs w:val="22"/>
                </w:rPr>
                <m:t>30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color w:val="000000" w:themeColor="text1"/>
                      <w:kern w:val="24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  <w:sz w:val="22"/>
                      <w:szCs w:val="22"/>
                    </w:rPr>
                    <m:t>P(i)</m:t>
                  </m:r>
                </m:num>
                <m:den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  <w:sz w:val="22"/>
                      <w:szCs w:val="22"/>
                    </w:rPr>
                    <m:t>i</m:t>
                  </m:r>
                </m:den>
              </m:f>
            </m:e>
          </m:nary>
          <m:r>
            <w:rPr>
              <w:rFonts w:ascii="Cambria Math" w:eastAsiaTheme="minorEastAsia" w:hAnsi="Cambria Math"/>
              <w:color w:val="000000" w:themeColor="text1"/>
              <w:kern w:val="24"/>
              <w:sz w:val="22"/>
              <w:szCs w:val="22"/>
            </w:rPr>
            <m:t xml:space="preserve"> </m:t>
          </m:r>
          <m:r>
            <w:rPr>
              <w:rFonts w:ascii="Cambria Math" w:hAnsi="Cambria Math" w:cstheme="minorBidi"/>
              <w:color w:val="000000" w:themeColor="text1"/>
              <w:kern w:val="24"/>
            </w:rPr>
            <m:t>=</m:t>
          </m:r>
          <m:f>
            <m:f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kern w:val="24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  <w:kern w:val="24"/>
                </w:rPr>
                <m:t>1</m:t>
              </m:r>
            </m:den>
          </m:f>
          <m:r>
            <w:rPr>
              <w:rFonts w:ascii="Cambria Math" w:hAnsi="Cambria Math" w:cstheme="minorBidi"/>
              <w:color w:val="000000" w:themeColor="text1"/>
              <w:kern w:val="24"/>
            </w:rPr>
            <m:t>+ </m:t>
          </m:r>
          <m:f>
            <m:f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fPr>
            <m:num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0</m:t>
              </m:r>
            </m:num>
            <m:den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2</m:t>
              </m:r>
            </m:den>
          </m:f>
          <m:r>
            <w:rPr>
              <w:rFonts w:ascii="Cambria Math" w:hAnsi="Cambria Math" w:cstheme="minorBidi"/>
              <w:color w:val="000000" w:themeColor="text1"/>
              <w:kern w:val="24"/>
            </w:rPr>
            <m:t>+</m:t>
          </m:r>
          <m:f>
            <m:f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fPr>
            <m:num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0</m:t>
              </m:r>
            </m:num>
            <m:den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3</m:t>
              </m:r>
            </m:den>
          </m:f>
          <m:r>
            <w:rPr>
              <w:rFonts w:ascii="Cambria Math" w:hAnsi="Cambria Math" w:cstheme="minorBidi"/>
              <w:color w:val="000000" w:themeColor="text1"/>
              <w:kern w:val="24"/>
            </w:rPr>
            <m:t>+</m:t>
          </m:r>
          <m:f>
            <m:f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fPr>
            <m:num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1</m:t>
              </m:r>
            </m:num>
            <m:den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4</m:t>
              </m:r>
            </m:den>
          </m:f>
          <m:r>
            <w:rPr>
              <w:rFonts w:ascii="Cambria Math" w:hAnsi="Cambria Math" w:cstheme="minorBidi"/>
              <w:color w:val="000000" w:themeColor="text1"/>
              <w:kern w:val="24"/>
            </w:rPr>
            <m:t>+…+</m:t>
          </m:r>
          <m:f>
            <m:f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fPr>
            <m:num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1</m:t>
              </m:r>
            </m:num>
            <m:den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29</m:t>
              </m:r>
            </m:den>
          </m:f>
          <m:r>
            <w:rPr>
              <w:rFonts w:ascii="Cambria Math" w:hAnsi="Cambria Math" w:cstheme="minorBidi"/>
              <w:color w:val="000000" w:themeColor="text1"/>
              <w:kern w:val="24"/>
            </w:rPr>
            <m:t>=2.27546</m:t>
          </m:r>
        </m:oMath>
      </m:oMathPara>
    </w:p>
    <w:p w14:paraId="04ABCC6F" w14:textId="577061E2" w:rsidR="00851F05" w:rsidRDefault="00851F05" w:rsidP="00F95D61">
      <w:pPr>
        <w:spacing w:line="276" w:lineRule="auto"/>
        <w:rPr>
          <w:rFonts w:eastAsiaTheme="minorEastAsia"/>
          <w:iCs/>
          <w:color w:val="000000" w:themeColor="text1"/>
          <w:kern w:val="24"/>
        </w:rPr>
      </w:pPr>
      <w:r>
        <w:rPr>
          <w:rFonts w:eastAsiaTheme="minorEastAsia"/>
          <w:iCs/>
          <w:color w:val="000000" w:themeColor="text1"/>
          <w:kern w:val="24"/>
        </w:rPr>
        <w:t>P(</w:t>
      </w:r>
      <w:proofErr w:type="spellStart"/>
      <w:r>
        <w:rPr>
          <w:rFonts w:eastAsiaTheme="minorEastAsia"/>
          <w:iCs/>
          <w:color w:val="000000" w:themeColor="text1"/>
          <w:kern w:val="24"/>
        </w:rPr>
        <w:t>i</w:t>
      </w:r>
      <w:proofErr w:type="spellEnd"/>
      <w:r>
        <w:rPr>
          <w:rFonts w:eastAsiaTheme="minorEastAsia"/>
          <w:iCs/>
          <w:color w:val="000000" w:themeColor="text1"/>
          <w:kern w:val="24"/>
        </w:rPr>
        <w:t>) is 1 if there is an A/U and 0 otherwise.</w:t>
      </w:r>
    </w:p>
    <w:p w14:paraId="0D67F013" w14:textId="77777777" w:rsidR="00851F05" w:rsidRPr="00F95D61" w:rsidRDefault="00851F05" w:rsidP="00F95D61">
      <w:pPr>
        <w:spacing w:line="276" w:lineRule="auto"/>
      </w:pPr>
    </w:p>
    <w:p w14:paraId="528CB85D" w14:textId="6771BBA0" w:rsidR="007C36D7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umber of paired positions</w:t>
      </w:r>
    </w:p>
    <w:p w14:paraId="1137E835" w14:textId="1B2F4FB0" w:rsidR="00851F05" w:rsidRDefault="008A301D" w:rsidP="00851F05">
      <w:pPr>
        <w:spacing w:line="276" w:lineRule="auto"/>
      </w:pPr>
      <w:r>
        <w:t>This is just the count of the Watson-Crick pairings in the tRF-mRNA binding site.</w:t>
      </w:r>
    </w:p>
    <w:p w14:paraId="3C9EFB52" w14:textId="77777777" w:rsidR="00851F05" w:rsidRPr="00851F05" w:rsidRDefault="00851F05" w:rsidP="00851F05">
      <w:pPr>
        <w:spacing w:line="276" w:lineRule="auto"/>
      </w:pPr>
    </w:p>
    <w:p w14:paraId="06BB5584" w14:textId="0110CECF" w:rsidR="007C36D7" w:rsidRPr="008A301D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inding region length</w:t>
      </w:r>
    </w:p>
    <w:p w14:paraId="7CDA93B1" w14:textId="094A6395" w:rsidR="008A301D" w:rsidRDefault="008A301D" w:rsidP="008A301D">
      <w:pPr>
        <w:spacing w:line="276" w:lineRule="auto"/>
      </w:pPr>
      <w:r>
        <w:t>This is the length of the binding site in nucleotides.</w:t>
      </w:r>
    </w:p>
    <w:p w14:paraId="106A08F2" w14:textId="77777777" w:rsidR="008A301D" w:rsidRPr="008A301D" w:rsidRDefault="008A301D" w:rsidP="008A301D">
      <w:pPr>
        <w:spacing w:line="276" w:lineRule="auto"/>
      </w:pPr>
    </w:p>
    <w:p w14:paraId="344707EA" w14:textId="05DAFC5C" w:rsidR="007C36D7" w:rsidRPr="008A301D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Length of longest consecutive pairing</w:t>
      </w:r>
    </w:p>
    <w:p w14:paraId="3D1015DC" w14:textId="6B7478F5" w:rsidR="008A301D" w:rsidRDefault="000136E5" w:rsidP="008A301D">
      <w:pPr>
        <w:spacing w:line="276" w:lineRule="auto"/>
      </w:pPr>
      <w:r>
        <w:t xml:space="preserve">This is the length of the longest consecutive Watson-Crick pairing region in the binding site. </w:t>
      </w:r>
    </w:p>
    <w:p w14:paraId="5197BDF8" w14:textId="77777777" w:rsidR="008A301D" w:rsidRPr="008A301D" w:rsidRDefault="008A301D" w:rsidP="008A301D">
      <w:pPr>
        <w:spacing w:line="276" w:lineRule="auto"/>
      </w:pPr>
    </w:p>
    <w:p w14:paraId="760A5EFC" w14:textId="6E513AC0" w:rsidR="007C36D7" w:rsidRPr="000136E5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osition of longest consecutive pairing</w:t>
      </w:r>
    </w:p>
    <w:p w14:paraId="3D47B962" w14:textId="1D078521" w:rsidR="000136E5" w:rsidRDefault="000136E5" w:rsidP="000136E5">
      <w:pPr>
        <w:spacing w:line="276" w:lineRule="auto"/>
      </w:pPr>
      <w:r>
        <w:t xml:space="preserve">This is the relative position of feature (6) to the 5’ end of the tRF. </w:t>
      </w:r>
    </w:p>
    <w:p w14:paraId="749257F2" w14:textId="77777777" w:rsidR="000136E5" w:rsidRPr="000136E5" w:rsidRDefault="000136E5" w:rsidP="000136E5">
      <w:pPr>
        <w:spacing w:line="276" w:lineRule="auto"/>
      </w:pPr>
    </w:p>
    <w:p w14:paraId="14AAA36C" w14:textId="448B0CCB" w:rsidR="007C36D7" w:rsidRPr="000136E5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umber of 3’ end pairs</w:t>
      </w:r>
    </w:p>
    <w:p w14:paraId="25769E5D" w14:textId="7361ED37" w:rsidR="000136E5" w:rsidRDefault="000136E5" w:rsidP="000136E5">
      <w:pPr>
        <w:spacing w:line="276" w:lineRule="auto"/>
      </w:pPr>
      <w:r>
        <w:t>This is the count of Watson-Crick pairings in the last 7nt of the tRF (the 3’ end) binding site.</w:t>
      </w:r>
    </w:p>
    <w:p w14:paraId="3DE6AD2B" w14:textId="77777777" w:rsidR="000136E5" w:rsidRPr="000136E5" w:rsidRDefault="000136E5" w:rsidP="000136E5">
      <w:pPr>
        <w:spacing w:line="276" w:lineRule="auto"/>
      </w:pPr>
    </w:p>
    <w:p w14:paraId="088C0DD8" w14:textId="0ED654A3" w:rsidR="007C36D7" w:rsidRPr="000136E5" w:rsidRDefault="007C36D7" w:rsidP="00F95D6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ifference between the number of paired positions in the seed and the 3’ UTR</w:t>
      </w:r>
    </w:p>
    <w:p w14:paraId="4F79BC38" w14:textId="0E2F5DBF" w:rsidR="000136E5" w:rsidRDefault="000136E5" w:rsidP="000136E5">
      <w:pPr>
        <w:spacing w:line="276" w:lineRule="auto"/>
      </w:pPr>
      <w:r>
        <w:t>This is the difference between the number of Watson-Crick pairings in the seed (7 if the value of the seed match feature is 1) and feature (8).</w:t>
      </w:r>
    </w:p>
    <w:p w14:paraId="4A8A62B0" w14:textId="77777777" w:rsidR="00D108B0" w:rsidRDefault="00D108B0" w:rsidP="00F95D61">
      <w:pPr>
        <w:spacing w:line="276" w:lineRule="auto"/>
        <w:rPr>
          <w:b/>
          <w:bCs/>
        </w:rPr>
      </w:pPr>
    </w:p>
    <w:p w14:paraId="7A6BA876" w14:textId="1438FB47" w:rsidR="007C36D7" w:rsidRDefault="007C36D7" w:rsidP="00F95D61">
      <w:pPr>
        <w:spacing w:line="276" w:lineRule="auto"/>
        <w:rPr>
          <w:b/>
          <w:bCs/>
        </w:rPr>
      </w:pPr>
      <w:r>
        <w:rPr>
          <w:b/>
          <w:bCs/>
        </w:rPr>
        <w:t>(1</w:t>
      </w:r>
      <w:r w:rsidR="00A838B4">
        <w:rPr>
          <w:b/>
          <w:bCs/>
        </w:rPr>
        <w:t>0</w:t>
      </w:r>
      <w:r>
        <w:rPr>
          <w:b/>
          <w:bCs/>
        </w:rPr>
        <w:t xml:space="preserve">) </w:t>
      </w:r>
      <w:r w:rsidR="00D108B0">
        <w:rPr>
          <w:b/>
          <w:bCs/>
        </w:rPr>
        <w:t>Binding</w:t>
      </w:r>
      <w:r>
        <w:rPr>
          <w:b/>
          <w:bCs/>
        </w:rPr>
        <w:t xml:space="preserve"> region conservation with </w:t>
      </w:r>
      <w:proofErr w:type="spellStart"/>
      <w:r>
        <w:rPr>
          <w:b/>
          <w:bCs/>
        </w:rPr>
        <w:t>phyloP</w:t>
      </w:r>
      <w:proofErr w:type="spellEnd"/>
    </w:p>
    <w:p w14:paraId="42B6214E" w14:textId="2FDB22C2" w:rsidR="00E9079D" w:rsidRDefault="00D108B0" w:rsidP="00F95D61">
      <w:pPr>
        <w:spacing w:line="276" w:lineRule="auto"/>
      </w:pPr>
      <w:r>
        <w:lastRenderedPageBreak/>
        <w:t xml:space="preserve">This is the average </w:t>
      </w:r>
      <w:proofErr w:type="spellStart"/>
      <w:r>
        <w:t>phyloP</w:t>
      </w:r>
      <w:proofErr w:type="spellEnd"/>
      <w:r>
        <w:t xml:space="preserve"> score in the tRF-mRNA binding site. In this study, </w:t>
      </w:r>
      <w:proofErr w:type="spellStart"/>
      <w:r w:rsidR="008F4FBF">
        <w:t>perBase</w:t>
      </w:r>
      <w:proofErr w:type="spellEnd"/>
      <w:r w:rsidR="008F4FBF">
        <w:t xml:space="preserve"> </w:t>
      </w:r>
      <w:proofErr w:type="spellStart"/>
      <w:r w:rsidR="008F4FBF">
        <w:t>phyloP</w:t>
      </w:r>
      <w:proofErr w:type="spellEnd"/>
      <w:r w:rsidR="008F4FBF">
        <w:t xml:space="preserve"> scores were retrieved from UCSC. T</w:t>
      </w:r>
      <w:r w:rsidR="00E9079D">
        <w:t xml:space="preserve">he required code </w:t>
      </w:r>
      <w:r w:rsidR="008F4FBF">
        <w:t xml:space="preserve">used to </w:t>
      </w:r>
      <w:r w:rsidR="00E9079D">
        <w:t>obtain the scores</w:t>
      </w:r>
      <w:r w:rsidR="008F4FBF">
        <w:t xml:space="preserve"> is available on GitHub</w:t>
      </w:r>
      <w:r w:rsidR="00DD072D">
        <w:t xml:space="preserve">. </w:t>
      </w:r>
    </w:p>
    <w:p w14:paraId="04D12D71" w14:textId="77777777" w:rsidR="00DD072D" w:rsidRPr="00DD072D" w:rsidRDefault="00DD072D" w:rsidP="00F95D61">
      <w:pPr>
        <w:spacing w:line="276" w:lineRule="auto"/>
      </w:pPr>
    </w:p>
    <w:p w14:paraId="70AF87B3" w14:textId="206B1809" w:rsidR="007C36D7" w:rsidRPr="00FB7349" w:rsidRDefault="007C36D7" w:rsidP="00F95D61">
      <w:pPr>
        <w:spacing w:line="276" w:lineRule="auto"/>
        <w:rPr>
          <w:b/>
          <w:bCs/>
        </w:rPr>
      </w:pPr>
      <w:r>
        <w:rPr>
          <w:b/>
          <w:bCs/>
        </w:rPr>
        <w:t>(</w:t>
      </w:r>
      <w:r w:rsidRPr="00FB7349">
        <w:rPr>
          <w:b/>
          <w:bCs/>
        </w:rPr>
        <w:t>1</w:t>
      </w:r>
      <w:r w:rsidR="00A838B4">
        <w:rPr>
          <w:b/>
          <w:bCs/>
        </w:rPr>
        <w:t>1</w:t>
      </w:r>
      <w:r w:rsidRPr="00FB7349">
        <w:rPr>
          <w:b/>
          <w:bCs/>
        </w:rPr>
        <w:t xml:space="preserve">) Flanking region conservation with </w:t>
      </w:r>
      <w:proofErr w:type="spellStart"/>
      <w:r w:rsidRPr="00FB7349">
        <w:rPr>
          <w:b/>
          <w:bCs/>
        </w:rPr>
        <w:t>phyloP</w:t>
      </w:r>
      <w:proofErr w:type="spellEnd"/>
      <w:r w:rsidRPr="00FB7349">
        <w:rPr>
          <w:b/>
          <w:bCs/>
        </w:rPr>
        <w:t xml:space="preserve"> </w:t>
      </w:r>
    </w:p>
    <w:p w14:paraId="5D288FB2" w14:textId="4B4D3D65" w:rsidR="00D108B0" w:rsidRPr="00FB7349" w:rsidRDefault="00E9079D" w:rsidP="00F95D61">
      <w:pPr>
        <w:spacing w:line="276" w:lineRule="auto"/>
      </w:pPr>
      <w:r w:rsidRPr="00FB7349">
        <w:t xml:space="preserve">This is the average </w:t>
      </w:r>
      <w:proofErr w:type="spellStart"/>
      <w:r w:rsidRPr="00FB7349">
        <w:t>phyloP</w:t>
      </w:r>
      <w:proofErr w:type="spellEnd"/>
      <w:r w:rsidRPr="00FB7349">
        <w:t xml:space="preserve"> score in 40nt upstream and downstream from tRF-mRNA binding site. </w:t>
      </w:r>
    </w:p>
    <w:p w14:paraId="1E1ADFC9" w14:textId="6877FCF0" w:rsidR="007C36D7" w:rsidRDefault="007C36D7" w:rsidP="00F95D61">
      <w:pPr>
        <w:spacing w:line="276" w:lineRule="auto"/>
        <w:rPr>
          <w:b/>
          <w:bCs/>
        </w:rPr>
      </w:pPr>
    </w:p>
    <w:p w14:paraId="5E2F61F8" w14:textId="7B76A186" w:rsidR="00AB52FC" w:rsidRDefault="00AB52FC" w:rsidP="00F95D61">
      <w:pPr>
        <w:spacing w:line="276" w:lineRule="auto"/>
        <w:rPr>
          <w:b/>
          <w:bCs/>
        </w:rPr>
      </w:pPr>
      <w:r>
        <w:rPr>
          <w:b/>
          <w:bCs/>
        </w:rPr>
        <w:t xml:space="preserve">(12) Binding region conservation with </w:t>
      </w:r>
      <w:proofErr w:type="spellStart"/>
      <w:r>
        <w:rPr>
          <w:b/>
          <w:bCs/>
        </w:rPr>
        <w:t>phastCons</w:t>
      </w:r>
      <w:proofErr w:type="spellEnd"/>
    </w:p>
    <w:p w14:paraId="111F80A7" w14:textId="5490F685" w:rsidR="00AB52FC" w:rsidRPr="00AB52FC" w:rsidRDefault="00AB52FC" w:rsidP="00F95D61">
      <w:pPr>
        <w:spacing w:line="276" w:lineRule="auto"/>
      </w:pPr>
      <w:r>
        <w:t xml:space="preserve">This is the average </w:t>
      </w:r>
      <w:proofErr w:type="spellStart"/>
      <w:r>
        <w:t>phastCons</w:t>
      </w:r>
      <w:proofErr w:type="spellEnd"/>
      <w:r>
        <w:t xml:space="preserve"> score in the tRF-mRNA binding site. In this study, </w:t>
      </w:r>
      <w:proofErr w:type="spellStart"/>
      <w:r>
        <w:t>phastCons</w:t>
      </w:r>
      <w:proofErr w:type="spellEnd"/>
      <w:r>
        <w:t xml:space="preserve"> scores were retrieved from UCSC. </w:t>
      </w:r>
    </w:p>
    <w:p w14:paraId="1A74E9FE" w14:textId="12416754" w:rsidR="00AB52FC" w:rsidRDefault="00AB52FC" w:rsidP="00F95D61">
      <w:pPr>
        <w:spacing w:line="276" w:lineRule="auto"/>
        <w:rPr>
          <w:b/>
          <w:bCs/>
        </w:rPr>
      </w:pPr>
    </w:p>
    <w:p w14:paraId="7225C1E0" w14:textId="08B51381" w:rsidR="00AB52FC" w:rsidRPr="00AB52FC" w:rsidRDefault="00AB52FC" w:rsidP="00F95D61">
      <w:pPr>
        <w:spacing w:line="276" w:lineRule="auto"/>
      </w:pPr>
      <w:r>
        <w:rPr>
          <w:b/>
          <w:bCs/>
        </w:rPr>
        <w:t xml:space="preserve">(13) Flanking region conservation with </w:t>
      </w:r>
      <w:proofErr w:type="spellStart"/>
      <w:r>
        <w:rPr>
          <w:b/>
          <w:bCs/>
        </w:rPr>
        <w:t>phastCons</w:t>
      </w:r>
      <w:proofErr w:type="spellEnd"/>
    </w:p>
    <w:p w14:paraId="50439238" w14:textId="653C7DB2" w:rsidR="00AB52FC" w:rsidRPr="00FB7349" w:rsidRDefault="00AB52FC" w:rsidP="00AB52FC">
      <w:pPr>
        <w:spacing w:line="276" w:lineRule="auto"/>
      </w:pPr>
      <w:r w:rsidRPr="00FB7349">
        <w:t xml:space="preserve">This is the average </w:t>
      </w:r>
      <w:proofErr w:type="spellStart"/>
      <w:r>
        <w:t>phastCons</w:t>
      </w:r>
      <w:proofErr w:type="spellEnd"/>
      <w:r w:rsidRPr="00FB7349">
        <w:t xml:space="preserve"> score in 40nt upstream and downstream from tRF-mRNA binding site. </w:t>
      </w:r>
    </w:p>
    <w:p w14:paraId="2F217379" w14:textId="6EF22038" w:rsidR="00F85406" w:rsidRPr="00F85406" w:rsidRDefault="00F85406" w:rsidP="00F95D61">
      <w:pPr>
        <w:spacing w:line="276" w:lineRule="auto"/>
        <w:rPr>
          <w:b/>
          <w:bCs/>
        </w:rPr>
      </w:pPr>
    </w:p>
    <w:sectPr w:rsidR="00F85406" w:rsidRPr="00F85406" w:rsidSect="00E563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2070E" w14:textId="77777777" w:rsidR="003118C6" w:rsidRDefault="003118C6" w:rsidP="003118C6">
      <w:r>
        <w:separator/>
      </w:r>
    </w:p>
  </w:endnote>
  <w:endnote w:type="continuationSeparator" w:id="0">
    <w:p w14:paraId="1B8CA70F" w14:textId="77777777" w:rsidR="003118C6" w:rsidRDefault="003118C6" w:rsidP="00311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BB6F7" w14:textId="77777777" w:rsidR="003118C6" w:rsidRDefault="003118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7DFD4" w14:textId="77777777" w:rsidR="003118C6" w:rsidRDefault="003118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48507" w14:textId="77777777" w:rsidR="003118C6" w:rsidRDefault="003118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D3E8E" w14:textId="77777777" w:rsidR="003118C6" w:rsidRDefault="003118C6" w:rsidP="003118C6">
      <w:r>
        <w:separator/>
      </w:r>
    </w:p>
  </w:footnote>
  <w:footnote w:type="continuationSeparator" w:id="0">
    <w:p w14:paraId="2EA631FC" w14:textId="77777777" w:rsidR="003118C6" w:rsidRDefault="003118C6" w:rsidP="003118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479BA" w14:textId="77777777" w:rsidR="003118C6" w:rsidRDefault="003118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09102" w14:textId="77777777" w:rsidR="003118C6" w:rsidRDefault="003118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146A0" w14:textId="77777777" w:rsidR="003118C6" w:rsidRDefault="003118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3325CC"/>
    <w:multiLevelType w:val="hybridMultilevel"/>
    <w:tmpl w:val="0CBCE3F6"/>
    <w:lvl w:ilvl="0" w:tplc="E0D4EB1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isplayBackgroundShap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104"/>
    <w:rsid w:val="000136E5"/>
    <w:rsid w:val="002B5BCD"/>
    <w:rsid w:val="003118C6"/>
    <w:rsid w:val="00332F30"/>
    <w:rsid w:val="003F4104"/>
    <w:rsid w:val="0051456B"/>
    <w:rsid w:val="00596446"/>
    <w:rsid w:val="007249EA"/>
    <w:rsid w:val="007830E0"/>
    <w:rsid w:val="007C36D7"/>
    <w:rsid w:val="00851F05"/>
    <w:rsid w:val="008A301D"/>
    <w:rsid w:val="008F4FBF"/>
    <w:rsid w:val="00A838B4"/>
    <w:rsid w:val="00AB52FC"/>
    <w:rsid w:val="00B6189B"/>
    <w:rsid w:val="00D108B0"/>
    <w:rsid w:val="00D34400"/>
    <w:rsid w:val="00DA5481"/>
    <w:rsid w:val="00DD072D"/>
    <w:rsid w:val="00E563E7"/>
    <w:rsid w:val="00E9079D"/>
    <w:rsid w:val="00F85406"/>
    <w:rsid w:val="00F95D61"/>
    <w:rsid w:val="00FB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3EEBBAB"/>
  <w15:chartTrackingRefBased/>
  <w15:docId w15:val="{C8978689-9E16-4442-80B2-668871BC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4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6D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DA54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4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51F0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9079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079D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9079D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E9079D"/>
  </w:style>
  <w:style w:type="paragraph" w:styleId="NormalWeb">
    <w:name w:val="Normal (Web)"/>
    <w:basedOn w:val="Normal"/>
    <w:uiPriority w:val="99"/>
    <w:unhideWhenUsed/>
    <w:rsid w:val="00F8540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8540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11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8C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118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8C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4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4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6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4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tbi.univie.ac.at/RNA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Parikh</dc:creator>
  <cp:keywords/>
  <dc:description/>
  <cp:lastModifiedBy>Rohan Parikh</cp:lastModifiedBy>
  <cp:revision>19</cp:revision>
  <dcterms:created xsi:type="dcterms:W3CDTF">2020-11-11T23:37:00Z</dcterms:created>
  <dcterms:modified xsi:type="dcterms:W3CDTF">2021-08-04T15:26:00Z</dcterms:modified>
</cp:coreProperties>
</file>